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E15138" w14:textId="47FC2096" w:rsidR="00006F6E" w:rsidRDefault="00C81007" w:rsidP="00F03629">
      <w:pPr>
        <w:wordWrap/>
        <w:spacing w:line="480" w:lineRule="auto"/>
        <w:contextualSpacing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upplementary Data</w:t>
      </w:r>
    </w:p>
    <w:p w14:paraId="2E7B07F7" w14:textId="3ED6B0B3" w:rsidR="00C81007" w:rsidRDefault="00C81007" w:rsidP="00F03629">
      <w:pPr>
        <w:wordWrap/>
        <w:spacing w:line="480" w:lineRule="auto"/>
        <w:contextualSpacing/>
        <w:rPr>
          <w:rFonts w:ascii="Times New Roman" w:hAnsi="Times New Roman" w:cs="Times New Roman"/>
          <w:b/>
          <w:sz w:val="28"/>
          <w:szCs w:val="28"/>
        </w:rPr>
      </w:pPr>
    </w:p>
    <w:p w14:paraId="22B09DB1" w14:textId="3514AA63" w:rsidR="00B20442" w:rsidRDefault="00C81007" w:rsidP="00B20442">
      <w:pPr>
        <w:wordWrap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20442">
        <w:rPr>
          <w:rFonts w:ascii="Times New Roman" w:hAnsi="Times New Roman" w:cs="Times New Roman"/>
          <w:sz w:val="24"/>
          <w:szCs w:val="24"/>
        </w:rPr>
        <w:t>Supplementary figure 1 and 2 are examples of the longitudinal value</w:t>
      </w:r>
      <w:r w:rsidR="00284809">
        <w:rPr>
          <w:rFonts w:ascii="Times New Roman" w:hAnsi="Times New Roman" w:cs="Times New Roman"/>
          <w:sz w:val="24"/>
          <w:szCs w:val="24"/>
        </w:rPr>
        <w:t xml:space="preserve">s </w:t>
      </w:r>
      <w:r w:rsidRPr="00B20442">
        <w:rPr>
          <w:rFonts w:ascii="Times New Roman" w:hAnsi="Times New Roman" w:cs="Times New Roman"/>
          <w:sz w:val="24"/>
          <w:szCs w:val="24"/>
        </w:rPr>
        <w:t xml:space="preserve">of CEA levels during the follow up period. </w:t>
      </w:r>
      <w:r w:rsidR="00B20442" w:rsidRPr="00B20442">
        <w:rPr>
          <w:rFonts w:ascii="Times New Roman" w:hAnsi="Times New Roman" w:cs="Times New Roman"/>
          <w:sz w:val="24"/>
          <w:szCs w:val="24"/>
        </w:rPr>
        <w:t xml:space="preserve">In this result, two patients who died </w:t>
      </w:r>
      <w:r w:rsidR="00284809">
        <w:rPr>
          <w:rFonts w:ascii="Times New Roman" w:hAnsi="Times New Roman" w:cs="Times New Roman"/>
          <w:sz w:val="24"/>
          <w:szCs w:val="24"/>
        </w:rPr>
        <w:t xml:space="preserve">of </w:t>
      </w:r>
      <w:r w:rsidR="00B20442" w:rsidRPr="00B20442">
        <w:rPr>
          <w:rFonts w:ascii="Times New Roman" w:hAnsi="Times New Roman" w:cs="Times New Roman"/>
          <w:sz w:val="24"/>
          <w:szCs w:val="24"/>
        </w:rPr>
        <w:t>poor prognosis after recurrence were described.</w:t>
      </w:r>
      <w:r w:rsidR="00B2044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2A70BF9" w14:textId="450E5EE2" w:rsidR="001F09F6" w:rsidRDefault="00D64BC0" w:rsidP="00284809">
      <w:pPr>
        <w:wordWrap/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B20442">
        <w:rPr>
          <w:rFonts w:ascii="Times New Roman" w:hAnsi="Times New Roman" w:cs="Times New Roman" w:hint="eastAsia"/>
          <w:sz w:val="24"/>
          <w:szCs w:val="24"/>
        </w:rPr>
        <w:t>S</w:t>
      </w:r>
      <w:r w:rsidR="00B20442">
        <w:rPr>
          <w:rFonts w:ascii="Times New Roman" w:hAnsi="Times New Roman" w:cs="Times New Roman"/>
          <w:sz w:val="24"/>
          <w:szCs w:val="24"/>
        </w:rPr>
        <w:t xml:space="preserve">upplementary </w:t>
      </w:r>
      <w:r w:rsidR="00B20442" w:rsidRPr="00B20442">
        <w:rPr>
          <w:rFonts w:ascii="Times New Roman" w:hAnsi="Times New Roman" w:cs="Times New Roman"/>
          <w:sz w:val="24"/>
          <w:szCs w:val="24"/>
        </w:rPr>
        <w:t>Figure 1 shows the data of a patient who has undergone surgery for s</w:t>
      </w:r>
      <w:r w:rsidR="00B20442">
        <w:rPr>
          <w:rFonts w:ascii="Times New Roman" w:hAnsi="Times New Roman" w:cs="Times New Roman"/>
          <w:sz w:val="24"/>
          <w:szCs w:val="24"/>
        </w:rPr>
        <w:t>igmoid</w:t>
      </w:r>
      <w:r w:rsidR="00B20442" w:rsidRPr="00B20442">
        <w:rPr>
          <w:rFonts w:ascii="Times New Roman" w:hAnsi="Times New Roman" w:cs="Times New Roman"/>
          <w:sz w:val="24"/>
          <w:szCs w:val="24"/>
        </w:rPr>
        <w:t xml:space="preserve"> colon cancer. The </w:t>
      </w:r>
      <w:r w:rsidR="00284809">
        <w:rPr>
          <w:rFonts w:ascii="Times New Roman" w:hAnsi="Times New Roman" w:cs="Times New Roman"/>
          <w:sz w:val="24"/>
          <w:szCs w:val="24"/>
        </w:rPr>
        <w:t xml:space="preserve">preoperative </w:t>
      </w:r>
      <w:r w:rsidR="00B20442" w:rsidRPr="00B20442">
        <w:rPr>
          <w:rFonts w:ascii="Times New Roman" w:hAnsi="Times New Roman" w:cs="Times New Roman"/>
          <w:sz w:val="24"/>
          <w:szCs w:val="24"/>
        </w:rPr>
        <w:t xml:space="preserve">CEA level was less than 5, and </w:t>
      </w:r>
      <w:r w:rsidR="00284809">
        <w:rPr>
          <w:rFonts w:ascii="Times New Roman" w:hAnsi="Times New Roman" w:cs="Times New Roman"/>
          <w:sz w:val="24"/>
          <w:szCs w:val="24"/>
        </w:rPr>
        <w:t xml:space="preserve">the postoperative CEA level maintained well below 5. </w:t>
      </w:r>
      <w:r w:rsidR="00B20442" w:rsidRPr="00B20442">
        <w:rPr>
          <w:rFonts w:ascii="Times New Roman" w:hAnsi="Times New Roman" w:cs="Times New Roman"/>
          <w:sz w:val="24"/>
          <w:szCs w:val="24"/>
        </w:rPr>
        <w:t xml:space="preserve">During follow-up, the CEA level rose to 6.75, and lung metastasis </w:t>
      </w:r>
      <w:r w:rsidR="00284809">
        <w:rPr>
          <w:rFonts w:ascii="Times New Roman" w:hAnsi="Times New Roman" w:cs="Times New Roman"/>
          <w:sz w:val="24"/>
          <w:szCs w:val="24"/>
        </w:rPr>
        <w:t xml:space="preserve">was confirmed by chest CT. </w:t>
      </w:r>
      <w:r w:rsidR="00B20442" w:rsidRPr="00B20442">
        <w:rPr>
          <w:rFonts w:ascii="Times New Roman" w:hAnsi="Times New Roman" w:cs="Times New Roman"/>
          <w:sz w:val="24"/>
          <w:szCs w:val="24"/>
        </w:rPr>
        <w:br/>
      </w:r>
      <w:r>
        <w:rPr>
          <w:rFonts w:ascii="Times New Roman" w:hAnsi="Times New Roman" w:cs="Times New Roman"/>
          <w:sz w:val="24"/>
          <w:szCs w:val="24"/>
        </w:rPr>
        <w:t xml:space="preserve">   </w:t>
      </w:r>
      <w:r w:rsidR="00B20442">
        <w:rPr>
          <w:rFonts w:ascii="Times New Roman" w:hAnsi="Times New Roman" w:cs="Times New Roman" w:hint="eastAsia"/>
          <w:sz w:val="24"/>
          <w:szCs w:val="24"/>
        </w:rPr>
        <w:t>S</w:t>
      </w:r>
      <w:r w:rsidR="00B20442">
        <w:rPr>
          <w:rFonts w:ascii="Times New Roman" w:hAnsi="Times New Roman" w:cs="Times New Roman"/>
          <w:sz w:val="24"/>
          <w:szCs w:val="24"/>
        </w:rPr>
        <w:t xml:space="preserve">upplementary </w:t>
      </w:r>
      <w:r w:rsidR="00B20442" w:rsidRPr="00B20442">
        <w:rPr>
          <w:rFonts w:ascii="Times New Roman" w:hAnsi="Times New Roman" w:cs="Times New Roman"/>
          <w:sz w:val="24"/>
          <w:szCs w:val="24"/>
        </w:rPr>
        <w:t xml:space="preserve">Figure 2 </w:t>
      </w:r>
      <w:r w:rsidR="001F09F6" w:rsidRPr="00B20442">
        <w:rPr>
          <w:rFonts w:ascii="Times New Roman" w:hAnsi="Times New Roman" w:cs="Times New Roman"/>
          <w:sz w:val="24"/>
          <w:szCs w:val="24"/>
        </w:rPr>
        <w:t xml:space="preserve">shows </w:t>
      </w:r>
      <w:r w:rsidR="00284809">
        <w:rPr>
          <w:rFonts w:ascii="Times New Roman" w:hAnsi="Times New Roman" w:cs="Times New Roman"/>
          <w:sz w:val="24"/>
          <w:szCs w:val="24"/>
        </w:rPr>
        <w:t xml:space="preserve">the </w:t>
      </w:r>
      <w:r w:rsidR="001F09F6" w:rsidRPr="00B20442">
        <w:rPr>
          <w:rFonts w:ascii="Times New Roman" w:hAnsi="Times New Roman" w:cs="Times New Roman"/>
          <w:sz w:val="24"/>
          <w:szCs w:val="24"/>
        </w:rPr>
        <w:t xml:space="preserve">data </w:t>
      </w:r>
      <w:r w:rsidR="00284809">
        <w:rPr>
          <w:rFonts w:ascii="Times New Roman" w:hAnsi="Times New Roman" w:cs="Times New Roman"/>
          <w:sz w:val="24"/>
          <w:szCs w:val="24"/>
        </w:rPr>
        <w:t xml:space="preserve">of a </w:t>
      </w:r>
      <w:r w:rsidR="00B20442" w:rsidRPr="00B20442">
        <w:rPr>
          <w:rFonts w:ascii="Times New Roman" w:hAnsi="Times New Roman" w:cs="Times New Roman"/>
          <w:sz w:val="24"/>
          <w:szCs w:val="24"/>
        </w:rPr>
        <w:t>patient who underwent surgery for rectal cancer</w:t>
      </w:r>
      <w:r w:rsidR="001F09F6">
        <w:rPr>
          <w:rFonts w:ascii="Times New Roman" w:hAnsi="Times New Roman" w:cs="Times New Roman"/>
          <w:sz w:val="24"/>
          <w:szCs w:val="24"/>
        </w:rPr>
        <w:t>.</w:t>
      </w:r>
      <w:r w:rsidR="00B20442" w:rsidRPr="00B20442">
        <w:rPr>
          <w:rFonts w:ascii="Times New Roman" w:hAnsi="Times New Roman" w:cs="Times New Roman"/>
          <w:sz w:val="24"/>
          <w:szCs w:val="24"/>
        </w:rPr>
        <w:t xml:space="preserve"> </w:t>
      </w:r>
      <w:r w:rsidR="001F09F6">
        <w:rPr>
          <w:rFonts w:ascii="Times New Roman" w:hAnsi="Times New Roman" w:cs="Times New Roman"/>
          <w:sz w:val="24"/>
          <w:szCs w:val="24"/>
        </w:rPr>
        <w:t xml:space="preserve">The </w:t>
      </w:r>
      <w:r w:rsidR="00284809">
        <w:rPr>
          <w:rFonts w:ascii="Times New Roman" w:hAnsi="Times New Roman" w:cs="Times New Roman"/>
          <w:sz w:val="24"/>
          <w:szCs w:val="24"/>
        </w:rPr>
        <w:t xml:space="preserve">preoperative </w:t>
      </w:r>
      <w:r w:rsidR="00B20442" w:rsidRPr="00B20442">
        <w:rPr>
          <w:rFonts w:ascii="Times New Roman" w:hAnsi="Times New Roman" w:cs="Times New Roman"/>
          <w:sz w:val="24"/>
          <w:szCs w:val="24"/>
        </w:rPr>
        <w:t xml:space="preserve">CEA </w:t>
      </w:r>
      <w:r w:rsidR="001F09F6">
        <w:rPr>
          <w:rFonts w:ascii="Times New Roman" w:hAnsi="Times New Roman" w:cs="Times New Roman"/>
          <w:sz w:val="24"/>
          <w:szCs w:val="24"/>
        </w:rPr>
        <w:t xml:space="preserve">level </w:t>
      </w:r>
      <w:r w:rsidR="00284809">
        <w:rPr>
          <w:rFonts w:ascii="Times New Roman" w:hAnsi="Times New Roman" w:cs="Times New Roman"/>
          <w:sz w:val="24"/>
          <w:szCs w:val="24"/>
        </w:rPr>
        <w:t>was 14.8</w:t>
      </w:r>
      <w:r w:rsidR="00B20442" w:rsidRPr="00B20442">
        <w:rPr>
          <w:rFonts w:ascii="Times New Roman" w:hAnsi="Times New Roman" w:cs="Times New Roman"/>
          <w:sz w:val="24"/>
          <w:szCs w:val="24"/>
        </w:rPr>
        <w:t xml:space="preserve">, which was quite high. It decreased to 2.7 after surgery and </w:t>
      </w:r>
      <w:r w:rsidR="00284809">
        <w:rPr>
          <w:rFonts w:ascii="Times New Roman" w:hAnsi="Times New Roman" w:cs="Times New Roman"/>
          <w:sz w:val="24"/>
          <w:szCs w:val="24"/>
        </w:rPr>
        <w:t xml:space="preserve">maintained </w:t>
      </w:r>
      <w:r w:rsidR="00B20442" w:rsidRPr="00B20442">
        <w:rPr>
          <w:rFonts w:ascii="Times New Roman" w:hAnsi="Times New Roman" w:cs="Times New Roman"/>
          <w:sz w:val="24"/>
          <w:szCs w:val="24"/>
        </w:rPr>
        <w:t>below 5</w:t>
      </w:r>
      <w:r w:rsidR="001F09F6">
        <w:rPr>
          <w:rFonts w:ascii="Times New Roman" w:hAnsi="Times New Roman" w:cs="Times New Roman"/>
          <w:sz w:val="24"/>
          <w:szCs w:val="24"/>
        </w:rPr>
        <w:t>.</w:t>
      </w:r>
      <w:r w:rsidR="001F09F6" w:rsidRPr="001F09F6">
        <w:rPr>
          <w:rFonts w:ascii="Helvetica" w:hAnsi="Helvetica" w:cs="Helvetica"/>
          <w:color w:val="000000"/>
          <w:sz w:val="27"/>
          <w:szCs w:val="27"/>
          <w:shd w:val="clear" w:color="auto" w:fill="FDFDFD"/>
        </w:rPr>
        <w:t xml:space="preserve"> </w:t>
      </w:r>
      <w:r w:rsidR="001F09F6" w:rsidRPr="001F09F6">
        <w:rPr>
          <w:rFonts w:ascii="Times New Roman" w:hAnsi="Times New Roman" w:cs="Times New Roman"/>
          <w:sz w:val="24"/>
          <w:szCs w:val="24"/>
        </w:rPr>
        <w:t xml:space="preserve">During follow-up, the CEA level rose to more than 10 and </w:t>
      </w:r>
      <w:r w:rsidR="004649FA">
        <w:rPr>
          <w:rFonts w:ascii="Times New Roman" w:hAnsi="Times New Roman" w:cs="Times New Roman"/>
          <w:sz w:val="24"/>
          <w:szCs w:val="24"/>
        </w:rPr>
        <w:t>was diagnosed as lung metastasis</w:t>
      </w:r>
      <w:r w:rsidR="001F09F6" w:rsidRPr="001F09F6">
        <w:rPr>
          <w:rFonts w:ascii="Times New Roman" w:hAnsi="Times New Roman" w:cs="Times New Roman"/>
          <w:sz w:val="24"/>
          <w:szCs w:val="24"/>
        </w:rPr>
        <w:t>.</w:t>
      </w:r>
      <w:r w:rsidR="001F09F6">
        <w:rPr>
          <w:rFonts w:ascii="Times New Roman" w:hAnsi="Times New Roman" w:cs="Times New Roman"/>
          <w:sz w:val="24"/>
          <w:szCs w:val="24"/>
        </w:rPr>
        <w:t xml:space="preserve"> </w:t>
      </w:r>
      <w:r w:rsidR="001F09F6" w:rsidRPr="001F09F6">
        <w:rPr>
          <w:rFonts w:ascii="Times New Roman" w:hAnsi="Times New Roman" w:cs="Times New Roman"/>
          <w:sz w:val="24"/>
          <w:szCs w:val="24"/>
        </w:rPr>
        <w:t>Since then, the patient has continued to receive chemotherapy, but has died due to poor prognosis.</w:t>
      </w:r>
      <w:r w:rsidR="001F09F6" w:rsidRPr="001F09F6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7F1B9C3A" w14:textId="385D6F52" w:rsidR="001F09F6" w:rsidRDefault="001F09F6" w:rsidP="001F09F6">
      <w:pPr>
        <w:wordWrap/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738465D7" w14:textId="04741B10" w:rsidR="004649FA" w:rsidRDefault="004649FA" w:rsidP="001F09F6">
      <w:pPr>
        <w:wordWrap/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753EEB82" w14:textId="21B10EBC" w:rsidR="004649FA" w:rsidRDefault="004649FA" w:rsidP="001F09F6">
      <w:pPr>
        <w:wordWrap/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208F01D7" w14:textId="7F5C1857" w:rsidR="004649FA" w:rsidRDefault="004649FA" w:rsidP="001F09F6">
      <w:pPr>
        <w:wordWrap/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0B1EB898" w14:textId="40946356" w:rsidR="004649FA" w:rsidRDefault="004649FA" w:rsidP="001F09F6">
      <w:pPr>
        <w:wordWrap/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17B3B80E" w14:textId="4B5F0BB3" w:rsidR="004649FA" w:rsidRDefault="004649FA" w:rsidP="001F09F6">
      <w:pPr>
        <w:wordWrap/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1850BF47" w14:textId="69AEDB90" w:rsidR="004649FA" w:rsidRDefault="004649FA" w:rsidP="001F09F6">
      <w:pPr>
        <w:wordWrap/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742A029E" w14:textId="77777777" w:rsidR="004649FA" w:rsidRDefault="004649FA" w:rsidP="001F09F6">
      <w:pPr>
        <w:wordWrap/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51C44332" w14:textId="77777777" w:rsidR="001F09F6" w:rsidRDefault="001F09F6" w:rsidP="001F09F6">
      <w:pPr>
        <w:wordWrap/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59F763C0" w14:textId="77777777" w:rsidR="001F09F6" w:rsidRDefault="001F09F6" w:rsidP="001F09F6">
      <w:pPr>
        <w:wordWrap/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4873DD5F" w14:textId="14A35B6F" w:rsidR="000409C2" w:rsidRPr="00480518" w:rsidRDefault="000409C2" w:rsidP="001F09F6">
      <w:pPr>
        <w:wordWrap/>
        <w:spacing w:line="480" w:lineRule="auto"/>
        <w:contextualSpacing/>
        <w:rPr>
          <w:rFonts w:ascii="Times New Roman" w:hAnsi="Times New Roman" w:cs="Times New Roman"/>
          <w:b/>
          <w:caps/>
          <w:sz w:val="24"/>
          <w:szCs w:val="24"/>
        </w:rPr>
      </w:pPr>
      <w:r w:rsidRPr="00480518">
        <w:rPr>
          <w:rFonts w:ascii="Times New Roman" w:hAnsi="Times New Roman" w:cs="Times New Roman"/>
          <w:b/>
          <w:caps/>
          <w:sz w:val="24"/>
          <w:szCs w:val="24"/>
        </w:rPr>
        <w:lastRenderedPageBreak/>
        <w:t>Figure Legends</w:t>
      </w:r>
    </w:p>
    <w:p w14:paraId="2000505E" w14:textId="49A4A277" w:rsidR="00006F6E" w:rsidRPr="00480518" w:rsidRDefault="00006F6E" w:rsidP="00F03629">
      <w:pPr>
        <w:wordWrap/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4BF98ADE" w14:textId="11B086B9" w:rsidR="000260A1" w:rsidRPr="00480518" w:rsidRDefault="0028370B" w:rsidP="00F03629">
      <w:pPr>
        <w:wordWrap/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0260A1" w:rsidRPr="00480518">
        <w:rPr>
          <w:rFonts w:ascii="Times New Roman" w:hAnsi="Times New Roman" w:cs="Times New Roman"/>
          <w:b/>
          <w:bCs/>
          <w:sz w:val="24"/>
          <w:szCs w:val="24"/>
        </w:rPr>
        <w:t>Figure 1</w:t>
      </w:r>
      <w:r w:rsidR="00EF7B1C" w:rsidRPr="0048051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F7B1C" w:rsidRPr="00480518">
        <w:rPr>
          <w:rFonts w:ascii="Times New Roman" w:eastAsia="Malgun Gothic" w:hAnsi="Times New Roman" w:cs="Times New Roman"/>
          <w:b/>
          <w:bCs/>
          <w:sz w:val="24"/>
          <w:szCs w:val="24"/>
        </w:rPr>
        <w:t>|</w:t>
      </w:r>
      <w:r>
        <w:rPr>
          <w:rFonts w:ascii="Times New Roman" w:eastAsia="Malgun Gothic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Longitudinal value of </w:t>
      </w:r>
      <w:r w:rsidR="00AF6292">
        <w:rPr>
          <w:rFonts w:ascii="Times New Roman" w:hAnsi="Times New Roman" w:cs="Times New Roman"/>
          <w:bCs/>
          <w:sz w:val="24"/>
          <w:szCs w:val="24"/>
        </w:rPr>
        <w:t>CEA</w:t>
      </w:r>
    </w:p>
    <w:p w14:paraId="5120A67D" w14:textId="77208946" w:rsidR="0028370B" w:rsidRPr="00480518" w:rsidRDefault="0028370B" w:rsidP="0028370B">
      <w:pPr>
        <w:wordWrap/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2 </w:t>
      </w:r>
      <w:r w:rsidRPr="00480518">
        <w:rPr>
          <w:rFonts w:ascii="Times New Roman" w:eastAsia="Malgun Gothic" w:hAnsi="Times New Roman" w:cs="Times New Roman"/>
          <w:b/>
          <w:bCs/>
          <w:sz w:val="24"/>
          <w:szCs w:val="24"/>
        </w:rPr>
        <w:t>|</w:t>
      </w:r>
      <w:r w:rsidRPr="0048051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Longitudinal value of </w:t>
      </w:r>
      <w:r w:rsidR="00AF6292">
        <w:rPr>
          <w:rFonts w:ascii="Times New Roman" w:hAnsi="Times New Roman" w:cs="Times New Roman"/>
          <w:bCs/>
          <w:sz w:val="24"/>
          <w:szCs w:val="24"/>
        </w:rPr>
        <w:t>CEA</w:t>
      </w:r>
    </w:p>
    <w:p w14:paraId="474227EE" w14:textId="284778E2" w:rsidR="0028370B" w:rsidRPr="0028370B" w:rsidRDefault="0028370B" w:rsidP="00F03629">
      <w:pPr>
        <w:wordWrap/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28370B" w:rsidRPr="0028370B" w:rsidSect="002B1D2D">
      <w:footerReference w:type="default" r:id="rId8"/>
      <w:pgSz w:w="11906" w:h="16838" w:code="9"/>
      <w:pgMar w:top="1701" w:right="1440" w:bottom="1440" w:left="1440" w:header="851" w:footer="851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6A83D5" w14:textId="77777777" w:rsidR="00F30D04" w:rsidRDefault="00F30D04">
      <w:pPr>
        <w:spacing w:after="0" w:line="240" w:lineRule="auto"/>
      </w:pPr>
      <w:r>
        <w:separator/>
      </w:r>
    </w:p>
  </w:endnote>
  <w:endnote w:type="continuationSeparator" w:id="0">
    <w:p w14:paraId="5D1EFD49" w14:textId="77777777" w:rsidR="00F30D04" w:rsidRDefault="00F30D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Helvetica">
    <w:panose1 w:val="020B05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75173008"/>
      <w:docPartObj>
        <w:docPartGallery w:val="Page Numbers (Bottom of Page)"/>
        <w:docPartUnique/>
      </w:docPartObj>
    </w:sdtPr>
    <w:sdtEndPr/>
    <w:sdtContent>
      <w:p w14:paraId="3735E20F" w14:textId="37676EC9" w:rsidR="008A3098" w:rsidRPr="00681B39" w:rsidRDefault="00681B39" w:rsidP="00681B3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64BC0" w:rsidRPr="00D64BC0">
          <w:rPr>
            <w:noProof/>
            <w:lang w:val="ko-KR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1B5924" w14:textId="77777777" w:rsidR="00F30D04" w:rsidRDefault="00F30D04">
      <w:pPr>
        <w:spacing w:after="0" w:line="240" w:lineRule="auto"/>
      </w:pPr>
      <w:r>
        <w:separator/>
      </w:r>
    </w:p>
  </w:footnote>
  <w:footnote w:type="continuationSeparator" w:id="0">
    <w:p w14:paraId="615E10A2" w14:textId="77777777" w:rsidR="00F30D04" w:rsidRDefault="00F30D0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65852E0"/>
    <w:multiLevelType w:val="hybridMultilevel"/>
    <w:tmpl w:val="2E42F74C"/>
    <w:lvl w:ilvl="0" w:tplc="0F60196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7F0075B8"/>
    <w:multiLevelType w:val="hybridMultilevel"/>
    <w:tmpl w:val="B01E2514"/>
    <w:lvl w:ilvl="0" w:tplc="061CC39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749890825">
    <w:abstractNumId w:val="1"/>
  </w:num>
  <w:num w:numId="2" w16cid:durableId="3775078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Oncology-smc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565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a5zzptt3xfd0je2xsnprdpxe5pxa2z55rzz&quot;&gt;My EndNote Library r-CEA&lt;record-ids&gt;&lt;item&gt;1&lt;/item&gt;&lt;item&gt;2&lt;/item&gt;&lt;/record-ids&gt;&lt;/item&gt;&lt;/Libraries&gt;"/>
  </w:docVars>
  <w:rsids>
    <w:rsidRoot w:val="00006F6E"/>
    <w:rsid w:val="00006F6E"/>
    <w:rsid w:val="00017F85"/>
    <w:rsid w:val="000260A1"/>
    <w:rsid w:val="000409C2"/>
    <w:rsid w:val="0008354B"/>
    <w:rsid w:val="000B0EDB"/>
    <w:rsid w:val="000C7FD0"/>
    <w:rsid w:val="000E193D"/>
    <w:rsid w:val="00112186"/>
    <w:rsid w:val="0011430A"/>
    <w:rsid w:val="00135DF0"/>
    <w:rsid w:val="00137EC4"/>
    <w:rsid w:val="00142BEE"/>
    <w:rsid w:val="001616C0"/>
    <w:rsid w:val="001B65ED"/>
    <w:rsid w:val="001E4EC0"/>
    <w:rsid w:val="001F09F6"/>
    <w:rsid w:val="00202D3F"/>
    <w:rsid w:val="00235B74"/>
    <w:rsid w:val="0024335F"/>
    <w:rsid w:val="00265BBE"/>
    <w:rsid w:val="002666F2"/>
    <w:rsid w:val="00266F7E"/>
    <w:rsid w:val="0028370B"/>
    <w:rsid w:val="00284012"/>
    <w:rsid w:val="00284809"/>
    <w:rsid w:val="002B029C"/>
    <w:rsid w:val="002B0CB2"/>
    <w:rsid w:val="002B1D2D"/>
    <w:rsid w:val="002C508A"/>
    <w:rsid w:val="002D38FE"/>
    <w:rsid w:val="00300FFE"/>
    <w:rsid w:val="0030715C"/>
    <w:rsid w:val="0033450D"/>
    <w:rsid w:val="00364405"/>
    <w:rsid w:val="003A75B1"/>
    <w:rsid w:val="003B4AED"/>
    <w:rsid w:val="00410E8C"/>
    <w:rsid w:val="00422B3A"/>
    <w:rsid w:val="00425CF9"/>
    <w:rsid w:val="0044418B"/>
    <w:rsid w:val="00457CE2"/>
    <w:rsid w:val="004649FA"/>
    <w:rsid w:val="00470641"/>
    <w:rsid w:val="00480518"/>
    <w:rsid w:val="004814C2"/>
    <w:rsid w:val="004D7F7E"/>
    <w:rsid w:val="004F7C5A"/>
    <w:rsid w:val="005314DC"/>
    <w:rsid w:val="0055195B"/>
    <w:rsid w:val="00582B04"/>
    <w:rsid w:val="00586C76"/>
    <w:rsid w:val="005A42BA"/>
    <w:rsid w:val="005C7E63"/>
    <w:rsid w:val="005E24DD"/>
    <w:rsid w:val="005E7435"/>
    <w:rsid w:val="005F74FA"/>
    <w:rsid w:val="0062319F"/>
    <w:rsid w:val="006625EF"/>
    <w:rsid w:val="006744D5"/>
    <w:rsid w:val="00681B39"/>
    <w:rsid w:val="006A2428"/>
    <w:rsid w:val="006B7F00"/>
    <w:rsid w:val="006C12A5"/>
    <w:rsid w:val="00707C94"/>
    <w:rsid w:val="00752792"/>
    <w:rsid w:val="0078738B"/>
    <w:rsid w:val="007C0A23"/>
    <w:rsid w:val="007C114F"/>
    <w:rsid w:val="007D0628"/>
    <w:rsid w:val="007E1C25"/>
    <w:rsid w:val="00844AEB"/>
    <w:rsid w:val="008661CF"/>
    <w:rsid w:val="008F3761"/>
    <w:rsid w:val="008F7A89"/>
    <w:rsid w:val="0092751C"/>
    <w:rsid w:val="0096703F"/>
    <w:rsid w:val="009A1557"/>
    <w:rsid w:val="009C229F"/>
    <w:rsid w:val="00A20EA3"/>
    <w:rsid w:val="00A57507"/>
    <w:rsid w:val="00A839A3"/>
    <w:rsid w:val="00AF6292"/>
    <w:rsid w:val="00B15977"/>
    <w:rsid w:val="00B20442"/>
    <w:rsid w:val="00B2225F"/>
    <w:rsid w:val="00B346ED"/>
    <w:rsid w:val="00B4551B"/>
    <w:rsid w:val="00B51FF0"/>
    <w:rsid w:val="00B657EE"/>
    <w:rsid w:val="00B66A75"/>
    <w:rsid w:val="00B705A2"/>
    <w:rsid w:val="00B97CA2"/>
    <w:rsid w:val="00BA1916"/>
    <w:rsid w:val="00BA4873"/>
    <w:rsid w:val="00BA7CCC"/>
    <w:rsid w:val="00BE0CD3"/>
    <w:rsid w:val="00C25945"/>
    <w:rsid w:val="00C500AD"/>
    <w:rsid w:val="00C52C1A"/>
    <w:rsid w:val="00C55F52"/>
    <w:rsid w:val="00C6087B"/>
    <w:rsid w:val="00C81007"/>
    <w:rsid w:val="00C938E4"/>
    <w:rsid w:val="00CB336E"/>
    <w:rsid w:val="00CC49BA"/>
    <w:rsid w:val="00CF23B8"/>
    <w:rsid w:val="00D64BC0"/>
    <w:rsid w:val="00E03D2A"/>
    <w:rsid w:val="00E922E2"/>
    <w:rsid w:val="00EA2384"/>
    <w:rsid w:val="00EA6618"/>
    <w:rsid w:val="00EB1E4A"/>
    <w:rsid w:val="00EF7B1C"/>
    <w:rsid w:val="00F01514"/>
    <w:rsid w:val="00F13912"/>
    <w:rsid w:val="00F2724D"/>
    <w:rsid w:val="00F30D04"/>
    <w:rsid w:val="00F67CC8"/>
    <w:rsid w:val="00F77917"/>
    <w:rsid w:val="00FC0EA2"/>
    <w:rsid w:val="00FC3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22F83E5F"/>
  <w15:chartTrackingRefBased/>
  <w15:docId w15:val="{AACEDA1A-4973-4C70-819D-6C791EE8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6F6E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006F6E"/>
    <w:pPr>
      <w:spacing w:after="0"/>
      <w:jc w:val="center"/>
    </w:pPr>
    <w:rPr>
      <w:rFonts w:ascii="Times New Roman" w:eastAsia="Malgun Gothic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06F6E"/>
    <w:rPr>
      <w:rFonts w:ascii="Times New Roman" w:eastAsia="Malgun Gothic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006F6E"/>
    <w:pPr>
      <w:spacing w:line="480" w:lineRule="auto"/>
    </w:pPr>
    <w:rPr>
      <w:rFonts w:ascii="Times New Roman" w:eastAsia="Malgun Gothic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06F6E"/>
    <w:rPr>
      <w:rFonts w:ascii="Times New Roman" w:eastAsia="Malgun Gothic" w:hAnsi="Times New Roman" w:cs="Times New Roman"/>
      <w:noProof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06F6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6F6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6F6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6F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6F6E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6F6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6F6E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06F6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06F6E"/>
  </w:style>
  <w:style w:type="paragraph" w:styleId="Footer">
    <w:name w:val="footer"/>
    <w:basedOn w:val="Normal"/>
    <w:link w:val="FooterChar"/>
    <w:uiPriority w:val="99"/>
    <w:unhideWhenUsed/>
    <w:rsid w:val="00006F6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06F6E"/>
  </w:style>
  <w:style w:type="character" w:styleId="LineNumber">
    <w:name w:val="line number"/>
    <w:basedOn w:val="DefaultParagraphFont"/>
    <w:uiPriority w:val="99"/>
    <w:semiHidden/>
    <w:unhideWhenUsed/>
    <w:rsid w:val="00006F6E"/>
  </w:style>
  <w:style w:type="paragraph" w:styleId="Revision">
    <w:name w:val="Revision"/>
    <w:hidden/>
    <w:uiPriority w:val="99"/>
    <w:semiHidden/>
    <w:rsid w:val="00006F6E"/>
    <w:pPr>
      <w:spacing w:after="0" w:line="240" w:lineRule="auto"/>
      <w:jc w:val="left"/>
    </w:pPr>
  </w:style>
  <w:style w:type="character" w:styleId="Hyperlink">
    <w:name w:val="Hyperlink"/>
    <w:qFormat/>
    <w:rsid w:val="00006F6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E54CD8F-C2E4-40AA-A09E-C993E02745DF}">
  <we:reference id="wa104099688" version="1.3.0.0" store="ko-KR" storeType="OMEX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sist02.xsl" StyleName="SIST02" Version="2003"/>
</file>

<file path=customXml/itemProps1.xml><?xml version="1.0" encoding="utf-8"?>
<ds:datastoreItem xmlns:ds="http://schemas.openxmlformats.org/officeDocument/2006/customXml" ds:itemID="{7160AE05-1BD7-4AAA-BE7E-9CB18965C8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157</Words>
  <Characters>898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500T8Z</dc:creator>
  <cp:keywords/>
  <dc:description/>
  <cp:lastModifiedBy>Naimeng Liu</cp:lastModifiedBy>
  <cp:revision>8</cp:revision>
  <dcterms:created xsi:type="dcterms:W3CDTF">2022-05-09T04:59:00Z</dcterms:created>
  <dcterms:modified xsi:type="dcterms:W3CDTF">2022-05-13T0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E:\Users\DM300T3A\Documents\연구논문작성지원\2020년\12월 4주\CEA_at_the_time_of_recurrence EJSO(plain text).docx</vt:lpwstr>
  </property>
</Properties>
</file>